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List of the European cytochrome b haplotypes used to construct the haplotype network (Figure 3) and the maximum likehood tree (Figure S1).</w:t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1785</wp:posOffset>
                </wp:positionV>
                <wp:extent cx="5377180" cy="5452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7180" cy="545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2835"/>
                              <w:gridCol w:w="1565"/>
                              <w:gridCol w:w="2117"/>
                            </w:tblGrid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Alpine Copper Age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Cervus elaphu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Eastern Alps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2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Spain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DQ524849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[1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7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The Czech Republic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DQ524848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[1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8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Friuli, Piedmont,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he Czech Republic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DQ524847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4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France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244491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B2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Sardinia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244489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1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Ukraine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148966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2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Turkey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118199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5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Spain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F489281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1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Iran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F489280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4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Bulgaria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F423195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7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Poland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044860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6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Germany, Piedmont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044858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3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ustria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044857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[2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C5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urkey, Hungary, The Czech Republic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AY118197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B1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unisia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AY070222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A3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weden, Norway, France, Spain, Scotland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B021099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C6c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omania, The Czech Republic, Former Yugoslavia 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 xml:space="preserve">AY070225 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ervus elaphus bactrianu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AY142327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Sika deer (</w:t>
                                  </w:r>
                                  <w:r>
                                    <w:rPr>
                                      <w:i/>
                                    </w:rPr>
                                    <w:t>Cervus nippon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AY035876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/>
                                    <w:t>[2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4pt;height:429.3pt;mso-wrap-distance-left:0pt;mso-wrap-distance-right:7.05pt;mso-wrap-distance-top:0pt;mso-wrap-distance-bottom:0pt;margin-top:124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2835"/>
                        <w:gridCol w:w="1565"/>
                        <w:gridCol w:w="2117"/>
                      </w:tblGrid>
                      <w:tr>
                        <w:trPr>
                          <w:trHeight w:val="133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21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1951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lpine Copper Age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Cervus elaphus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Eastern Alps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2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Spain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DQ524849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[1] 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7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The Czech Republic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DQ524848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[1]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8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Friuli, Piedmont,</w:t>
                            </w:r>
                          </w:p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he Czech Republic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DQ524847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4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France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244491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B2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Sardinia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244489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1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Ukraine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148966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2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Turkey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118199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5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Spain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F489281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1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Iran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F489280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2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4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Bulgaria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F423195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7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Poland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044860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6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Germany, Piedmont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044858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3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ustria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044857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[2]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5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urkey, Hungary, The Czech Republic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Y118197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1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unisia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Y070222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3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weden, Norway, France, Spain, Scotland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B021099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1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C6c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omania, The Czech Republic, Former Yugoslavia 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 xml:space="preserve">AY070225 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2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ervus elaphus bactrianus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AY142327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2]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Sika deer (</w:t>
                            </w:r>
                            <w:r>
                              <w:rPr>
                                <w:i/>
                              </w:rPr>
                              <w:t>Cervus nippon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AY035876</w:t>
                            </w:r>
                          </w:p>
                        </w:tc>
                        <w:tc>
                          <w:tcPr>
                            <w:tcW w:w="21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  <w:t>[2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eferences </w:t>
      </w:r>
    </w:p>
    <w:p>
      <w:pPr>
        <w:pStyle w:val="EndNoteBibliography"/>
        <w:spacing w:lineRule="auto" w:line="276"/>
        <w:rPr/>
      </w:pPr>
      <w:r>
        <w:rPr/>
        <w:t>1</w:t>
      </w:r>
      <w:r>
        <w:rPr>
          <w:b/>
        </w:rPr>
        <w:t xml:space="preserve">. </w:t>
      </w:r>
      <w:r>
        <w:rPr/>
        <w:t>Skog A, Zachos FE, Rueness EK, Feulner PGD, Mysterud A, et al. (2009) Phylogeography of red deer (Cervus elaphus) in Europe. J Biogeogr 36: 66-77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EndNoteBibliography"/>
        <w:spacing w:lineRule="auto" w:line="276"/>
        <w:rPr/>
      </w:pPr>
      <w:bookmarkStart w:id="0" w:name="_ENREF_12"/>
      <w:r>
        <w:rPr/>
        <w:t>2. Ludt CJ, Schroeder W, Rottmann O, Kuehn R (2004) Mitochondrial DNA phylogeography of red deer (Cervus elaphus). Mol Phylogenet Evol 31: 1064-1083.</w:t>
      </w:r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</w:rPr>
  </w:style>
  <w:style w:type="character" w:styleId="EndNoteBibliographyCarattere">
    <w:name w:val="EndNote Bibliography Carattere"/>
    <w:basedOn w:val="Carpredefinitoparagrafo"/>
    <w:qFormat/>
    <w:rPr>
      <w:rFonts w:ascii="Times New Roman" w:hAnsi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3:44:00Z</dcterms:created>
  <dc:creator>USER</dc:creator>
  <dc:description/>
  <cp:keywords/>
  <dc:language>en-US</dc:language>
  <cp:lastModifiedBy>USER</cp:lastModifiedBy>
  <cp:lastPrinted>2014-06-09T16:08:00Z</cp:lastPrinted>
  <dcterms:modified xsi:type="dcterms:W3CDTF">2014-06-09T14:34:00Z</dcterms:modified>
  <cp:revision>8</cp:revision>
  <dc:subject/>
  <dc:title/>
</cp:coreProperties>
</file>